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EFDBE" w14:textId="77777777" w:rsidR="0079698A" w:rsidRPr="00730690" w:rsidRDefault="00CA678F" w:rsidP="00CA678F">
      <w:pPr>
        <w:spacing w:line="480" w:lineRule="auto"/>
        <w:jc w:val="both"/>
        <w:rPr>
          <w:b/>
          <w:bCs/>
          <w:sz w:val="22"/>
          <w:szCs w:val="22"/>
        </w:rPr>
      </w:pPr>
      <w:r w:rsidRPr="00730690">
        <w:rPr>
          <w:b/>
          <w:bCs/>
          <w:sz w:val="22"/>
          <w:szCs w:val="22"/>
        </w:rPr>
        <w:t>Supplementary figure 1.</w:t>
      </w:r>
    </w:p>
    <w:p w14:paraId="66D17F07" w14:textId="6AF0DCD4" w:rsidR="0079698A" w:rsidRPr="00730690" w:rsidRDefault="0079698A" w:rsidP="00CA678F">
      <w:pPr>
        <w:spacing w:line="480" w:lineRule="auto"/>
        <w:jc w:val="both"/>
        <w:rPr>
          <w:b/>
          <w:bCs/>
          <w:sz w:val="22"/>
          <w:szCs w:val="22"/>
        </w:rPr>
      </w:pPr>
      <w:r w:rsidRPr="00730690">
        <w:rPr>
          <w:noProof/>
          <w:lang w:val="en-IN" w:eastAsia="en-IN"/>
          <w14:ligatures w14:val="standardContextual"/>
        </w:rPr>
        <w:drawing>
          <wp:inline distT="0" distB="0" distL="0" distR="0" wp14:anchorId="35549977" wp14:editId="09904C2A">
            <wp:extent cx="3683000" cy="3048000"/>
            <wp:effectExtent l="0" t="0" r="0" b="0"/>
            <wp:docPr id="2078364019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364019" name="Bildobjekt 207836401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13FC9" w14:textId="49C5246C" w:rsidR="00CA678F" w:rsidRPr="00730690" w:rsidRDefault="0079698A" w:rsidP="00CA678F">
      <w:pPr>
        <w:spacing w:line="480" w:lineRule="auto"/>
        <w:jc w:val="both"/>
        <w:rPr>
          <w:b/>
          <w:bCs/>
          <w:sz w:val="22"/>
          <w:szCs w:val="22"/>
        </w:rPr>
      </w:pPr>
      <w:r w:rsidRPr="00730690">
        <w:rPr>
          <w:b/>
          <w:bCs/>
          <w:sz w:val="22"/>
          <w:szCs w:val="22"/>
        </w:rPr>
        <w:t>Supplementary figur</w:t>
      </w:r>
      <w:bookmarkStart w:id="0" w:name="_GoBack"/>
      <w:bookmarkEnd w:id="0"/>
      <w:r w:rsidRPr="00730690">
        <w:rPr>
          <w:b/>
          <w:bCs/>
          <w:sz w:val="22"/>
          <w:szCs w:val="22"/>
        </w:rPr>
        <w:t xml:space="preserve">e 1. </w:t>
      </w:r>
      <w:r w:rsidR="00CA678F" w:rsidRPr="00730690">
        <w:rPr>
          <w:b/>
          <w:bCs/>
          <w:sz w:val="22"/>
          <w:szCs w:val="22"/>
        </w:rPr>
        <w:t xml:space="preserve">Effects of Org 24598 6 and 9 mg/kg, bupropion and varenicline, alone or combined on preference for alcohol. </w:t>
      </w:r>
      <w:r w:rsidR="00CA678F" w:rsidRPr="00730690">
        <w:rPr>
          <w:sz w:val="22"/>
          <w:szCs w:val="22"/>
        </w:rPr>
        <w:t xml:space="preserve">Alcohol </w:t>
      </w:r>
      <w:r w:rsidR="00381776" w:rsidRPr="00730690">
        <w:rPr>
          <w:sz w:val="22"/>
          <w:szCs w:val="22"/>
        </w:rPr>
        <w:t>preference</w:t>
      </w:r>
      <w:r w:rsidR="00CA678F" w:rsidRPr="00730690">
        <w:rPr>
          <w:sz w:val="22"/>
          <w:szCs w:val="22"/>
        </w:rPr>
        <w:t xml:space="preserve"> over time following seven days of treatment with vehicle, </w:t>
      </w:r>
      <w:proofErr w:type="spellStart"/>
      <w:r w:rsidR="00CA678F" w:rsidRPr="00730690">
        <w:rPr>
          <w:sz w:val="22"/>
          <w:szCs w:val="22"/>
        </w:rPr>
        <w:t>bupropion+varenicline</w:t>
      </w:r>
      <w:proofErr w:type="spellEnd"/>
      <w:r w:rsidR="00CA678F" w:rsidRPr="00730690">
        <w:rPr>
          <w:sz w:val="22"/>
          <w:szCs w:val="22"/>
        </w:rPr>
        <w:t xml:space="preserve"> or Org 24598 alone or combined with </w:t>
      </w:r>
      <w:proofErr w:type="spellStart"/>
      <w:r w:rsidR="00CA678F" w:rsidRPr="00730690">
        <w:rPr>
          <w:sz w:val="22"/>
          <w:szCs w:val="22"/>
        </w:rPr>
        <w:t>bupropion+varenicline</w:t>
      </w:r>
      <w:proofErr w:type="spellEnd"/>
      <w:r w:rsidR="00381776" w:rsidRPr="00730690">
        <w:rPr>
          <w:sz w:val="22"/>
          <w:szCs w:val="22"/>
        </w:rPr>
        <w:t xml:space="preserve"> was not significantly altered.</w:t>
      </w:r>
      <w:r w:rsidR="00CA678F" w:rsidRPr="00730690">
        <w:rPr>
          <w:sz w:val="22"/>
          <w:szCs w:val="22"/>
        </w:rPr>
        <w:t xml:space="preserve">  Rats treated with Org 24598 received a higher dose (9 mg/kg) during the first two days, whereafter it was reduced to 6 mg/kg for the remaining five days of active treatment. During baseline and the treatment period, rats had limited access to alcohol (8h-sessions/day).</w:t>
      </w:r>
      <w:r w:rsidR="00381776" w:rsidRPr="00730690">
        <w:rPr>
          <w:sz w:val="22"/>
          <w:szCs w:val="22"/>
        </w:rPr>
        <w:t xml:space="preserve"> </w:t>
      </w:r>
      <w:r w:rsidR="00CA678F" w:rsidRPr="00730690">
        <w:rPr>
          <w:sz w:val="22"/>
          <w:szCs w:val="22"/>
        </w:rPr>
        <w:t xml:space="preserve"> Shown are mean values ± SEM, n=number of rats</w:t>
      </w:r>
      <w:r w:rsidR="00381776" w:rsidRPr="00730690">
        <w:rPr>
          <w:sz w:val="22"/>
          <w:szCs w:val="22"/>
        </w:rPr>
        <w:t>.</w:t>
      </w:r>
    </w:p>
    <w:p w14:paraId="058B4D95" w14:textId="3C98EEBE" w:rsidR="00CA678F" w:rsidRPr="00730690" w:rsidRDefault="00CA678F" w:rsidP="00CA678F">
      <w:pPr>
        <w:spacing w:line="480" w:lineRule="auto"/>
        <w:jc w:val="both"/>
        <w:rPr>
          <w:sz w:val="22"/>
          <w:szCs w:val="22"/>
        </w:rPr>
      </w:pPr>
    </w:p>
    <w:p w14:paraId="5F34E7D5" w14:textId="34F660EB" w:rsidR="00260B4B" w:rsidRPr="00730690" w:rsidRDefault="00260B4B"/>
    <w:sectPr w:rsidR="00260B4B" w:rsidRPr="00730690" w:rsidSect="007306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78F"/>
    <w:rsid w:val="00040A66"/>
    <w:rsid w:val="0013765B"/>
    <w:rsid w:val="0020636E"/>
    <w:rsid w:val="00234BA2"/>
    <w:rsid w:val="0026085C"/>
    <w:rsid w:val="00260B4B"/>
    <w:rsid w:val="002C74E5"/>
    <w:rsid w:val="002F0132"/>
    <w:rsid w:val="00381776"/>
    <w:rsid w:val="003F60DE"/>
    <w:rsid w:val="004355EB"/>
    <w:rsid w:val="00520C59"/>
    <w:rsid w:val="0052487C"/>
    <w:rsid w:val="005452B8"/>
    <w:rsid w:val="005468FC"/>
    <w:rsid w:val="005C2DCB"/>
    <w:rsid w:val="00695EBA"/>
    <w:rsid w:val="006A6B00"/>
    <w:rsid w:val="00730690"/>
    <w:rsid w:val="0079698A"/>
    <w:rsid w:val="007B0460"/>
    <w:rsid w:val="0081033F"/>
    <w:rsid w:val="0086674C"/>
    <w:rsid w:val="00915FEB"/>
    <w:rsid w:val="00960E1C"/>
    <w:rsid w:val="0098359F"/>
    <w:rsid w:val="00A95B6F"/>
    <w:rsid w:val="00C30B08"/>
    <w:rsid w:val="00C86208"/>
    <w:rsid w:val="00C95909"/>
    <w:rsid w:val="00CA678F"/>
    <w:rsid w:val="00CC468F"/>
    <w:rsid w:val="00D75D45"/>
    <w:rsid w:val="00D85D90"/>
    <w:rsid w:val="00DA616D"/>
    <w:rsid w:val="00E04CD0"/>
    <w:rsid w:val="00E51FC1"/>
    <w:rsid w:val="00E67E01"/>
    <w:rsid w:val="00E77AD1"/>
    <w:rsid w:val="00ED2EE7"/>
    <w:rsid w:val="00EF7DCF"/>
    <w:rsid w:val="00FB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8B1F8"/>
  <w15:chartTrackingRefBased/>
  <w15:docId w15:val="{B9450510-720C-854C-9806-AADF01816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78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678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Olsson</dc:creator>
  <cp:keywords/>
  <dc:description/>
  <cp:lastModifiedBy>Hemamalini Vijayarangan S</cp:lastModifiedBy>
  <cp:revision>3</cp:revision>
  <dcterms:created xsi:type="dcterms:W3CDTF">2023-06-18T09:08:00Z</dcterms:created>
  <dcterms:modified xsi:type="dcterms:W3CDTF">2023-09-27T08:40:00Z</dcterms:modified>
</cp:coreProperties>
</file>